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A9B" w:rsidRPr="00FC6F52" w:rsidRDefault="00593700" w:rsidP="00545EFA">
      <w:pPr>
        <w:jc w:val="center"/>
        <w:rPr>
          <w:b/>
        </w:rPr>
      </w:pPr>
      <w:r w:rsidRPr="00FC6F52">
        <w:rPr>
          <w:rFonts w:hint="eastAsia"/>
          <w:b/>
        </w:rPr>
        <w:t>Supplementary Table S</w:t>
      </w:r>
      <w:r w:rsidR="00DC0DCD">
        <w:rPr>
          <w:b/>
        </w:rPr>
        <w:t>4</w:t>
      </w:r>
      <w:bookmarkStart w:id="0" w:name="_GoBack"/>
      <w:bookmarkEnd w:id="0"/>
      <w:r>
        <w:rPr>
          <w:b/>
        </w:rPr>
        <w:t xml:space="preserve"> </w:t>
      </w:r>
      <w:r w:rsidR="00077A9B">
        <w:rPr>
          <w:b/>
        </w:rPr>
        <w:t>Reads of small RNA sequencing in rice shoots at different time points.</w:t>
      </w:r>
    </w:p>
    <w:p w:rsidR="00593700" w:rsidRPr="00077A9B" w:rsidRDefault="00593700" w:rsidP="00077A9B">
      <w:pPr>
        <w:widowControl/>
        <w:jc w:val="center"/>
      </w:pPr>
    </w:p>
    <w:tbl>
      <w:tblPr>
        <w:tblW w:w="6464" w:type="dxa"/>
        <w:jc w:val="center"/>
        <w:tblLook w:val="04A0" w:firstRow="1" w:lastRow="0" w:firstColumn="1" w:lastColumn="0" w:noHBand="0" w:noVBand="1"/>
      </w:tblPr>
      <w:tblGrid>
        <w:gridCol w:w="1224"/>
        <w:gridCol w:w="1360"/>
        <w:gridCol w:w="1440"/>
        <w:gridCol w:w="2440"/>
      </w:tblGrid>
      <w:tr w:rsidR="00077A9B" w:rsidRPr="00077A9B" w:rsidTr="00077A9B">
        <w:trPr>
          <w:trHeight w:val="472"/>
          <w:jc w:val="center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77A9B">
              <w:rPr>
                <w:b/>
                <w:color w:val="000000"/>
                <w:kern w:val="0"/>
                <w:sz w:val="20"/>
                <w:szCs w:val="20"/>
              </w:rPr>
              <w:t>Clean reads (15-30 nt</w:t>
            </w:r>
            <w:r w:rsidRPr="00077A9B">
              <w:rPr>
                <w:b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: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1,326,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8,951,7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8,029,379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6: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4,452,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6,562,2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5,899,536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0: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5,032,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5,820,3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4,961,766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4: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5,192,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9,949,8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8,450,727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8: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0,928,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6,497,6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6,446,518</w:t>
            </w:r>
          </w:p>
        </w:tc>
      </w:tr>
      <w:tr w:rsidR="00077A9B" w:rsidRPr="00077A9B" w:rsidTr="00077A9B">
        <w:trPr>
          <w:trHeight w:val="300"/>
          <w:jc w:val="center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22: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11,172,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5,321,8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A9B" w:rsidRPr="00077A9B" w:rsidRDefault="00077A9B" w:rsidP="00077A9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77A9B">
              <w:rPr>
                <w:color w:val="000000"/>
                <w:kern w:val="0"/>
                <w:sz w:val="20"/>
                <w:szCs w:val="20"/>
              </w:rPr>
              <w:t>4,916,144</w:t>
            </w:r>
          </w:p>
        </w:tc>
      </w:tr>
    </w:tbl>
    <w:p w:rsidR="00593700" w:rsidRDefault="00593700">
      <w:pPr>
        <w:widowControl/>
        <w:jc w:val="left"/>
      </w:pPr>
    </w:p>
    <w:sectPr w:rsidR="00593700" w:rsidSect="00BE0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3E02" w:rsidRDefault="007C3E02" w:rsidP="00CC0DD8">
      <w:r>
        <w:separator/>
      </w:r>
    </w:p>
  </w:endnote>
  <w:endnote w:type="continuationSeparator" w:id="0">
    <w:p w:rsidR="007C3E02" w:rsidRDefault="007C3E02" w:rsidP="00CC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3E02" w:rsidRDefault="007C3E02" w:rsidP="00CC0DD8">
      <w:r>
        <w:separator/>
      </w:r>
    </w:p>
  </w:footnote>
  <w:footnote w:type="continuationSeparator" w:id="0">
    <w:p w:rsidR="007C3E02" w:rsidRDefault="007C3E02" w:rsidP="00CC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5599"/>
    <w:rsid w:val="00077A9B"/>
    <w:rsid w:val="000C1F2D"/>
    <w:rsid w:val="00173B86"/>
    <w:rsid w:val="001E5802"/>
    <w:rsid w:val="0023136F"/>
    <w:rsid w:val="00353010"/>
    <w:rsid w:val="00356388"/>
    <w:rsid w:val="004338CE"/>
    <w:rsid w:val="00545EFA"/>
    <w:rsid w:val="00593700"/>
    <w:rsid w:val="005E37BE"/>
    <w:rsid w:val="00700EF0"/>
    <w:rsid w:val="0075448F"/>
    <w:rsid w:val="007C3E02"/>
    <w:rsid w:val="00884028"/>
    <w:rsid w:val="00A15288"/>
    <w:rsid w:val="00A65599"/>
    <w:rsid w:val="00A93E6E"/>
    <w:rsid w:val="00B46FA8"/>
    <w:rsid w:val="00BE02C6"/>
    <w:rsid w:val="00C168E4"/>
    <w:rsid w:val="00CC0DD8"/>
    <w:rsid w:val="00CD4A89"/>
    <w:rsid w:val="00DC0DCD"/>
    <w:rsid w:val="00DF596D"/>
    <w:rsid w:val="00FC6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8C7CD6B-26B5-4894-929C-C0D0AA65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3E6E"/>
    <w:rPr>
      <w:color w:val="0563C1"/>
      <w:u w:val="single"/>
    </w:rPr>
  </w:style>
  <w:style w:type="paragraph" w:styleId="a4">
    <w:name w:val="header"/>
    <w:basedOn w:val="a"/>
    <w:link w:val="Char"/>
    <w:rsid w:val="00CC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C0DD8"/>
    <w:rPr>
      <w:kern w:val="2"/>
      <w:sz w:val="18"/>
      <w:szCs w:val="18"/>
    </w:rPr>
  </w:style>
  <w:style w:type="paragraph" w:styleId="a5">
    <w:name w:val="footer"/>
    <w:basedOn w:val="a"/>
    <w:link w:val="Char0"/>
    <w:rsid w:val="00CC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C0D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1D9E4F16-ABD1-4259-B17C-70DC0DEA24F4}"/>
</file>

<file path=customXml/itemProps2.xml><?xml version="1.0" encoding="utf-8"?>
<ds:datastoreItem xmlns:ds="http://schemas.openxmlformats.org/officeDocument/2006/customXml" ds:itemID="{1C73E2D8-378C-4265-BC91-F1B1F2AA4701}"/>
</file>

<file path=customXml/itemProps3.xml><?xml version="1.0" encoding="utf-8"?>
<ds:datastoreItem xmlns:ds="http://schemas.openxmlformats.org/officeDocument/2006/customXml" ds:itemID="{CE48D278-3562-4196-B08E-6D828826C9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5-09-22T02:01:00Z</dcterms:created>
  <dcterms:modified xsi:type="dcterms:W3CDTF">2016-07-20T03:14:00Z</dcterms:modified>
</cp:coreProperties>
</file>